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rFonts w:cs="Arial"/>
        </w:rPr>
        <w:t>Supplemental table 3. Oligonucleotide primers for knock out studies used in this work</w:t>
      </w:r>
    </w:p>
    <w:p>
      <w:pPr>
        <w:pStyle w:val="Normal"/>
        <w:spacing w:before="0" w:after="200"/>
        <w:contextualSpacing/>
        <w:rPr>
          <w:rFonts w:cs="Arial"/>
        </w:rPr>
      </w:pPr>
      <w:r>
        <w:rPr>
          <w:rFonts w:cs="Arial"/>
        </w:rPr>
      </w:r>
    </w:p>
    <w:tbl>
      <w:tblPr>
        <w:tblW w:w="92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340"/>
        <w:gridCol w:w="1181"/>
        <w:gridCol w:w="5044"/>
      </w:tblGrid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am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Restriction site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NA sequence 5’-3’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DB_G02755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KO1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Kpn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GGTACCCAATATATAATAATAGAGA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KO1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HindII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CCCAAGCTTCCAAAACAAAAGAAAATTTA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KO2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amH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GGGATCCGGATTACCAGATAGGC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KO2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t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GGCCGCGGTGAACATCATCAGTA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neg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GGTAAATATTAATTGATTTTTTT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neg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TAAATGAAAAATAACAACA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pos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ATGACTATCATTGGAATTC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21-pos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TTTTGATGAATAATTATAATGA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LPBL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'Lox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ACCGTGGTTAATTAATTAACCCGGG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'Lox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CGCATGGTTAATTCCTGCAG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DB_G02870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KO1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Kpn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GGTACCCCATCAACATCAACAACTC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KO1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HindII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CAAGCTTCTGGTGCTGAAAAAACT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KO2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amH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GGGATCCGGGTGCGGTTGGG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KO2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t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GGCCGCGGATATTTCAAAAACAGC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neg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ACCAGTTTTAGGTGAAG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neg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CAAGTAATGGATGTTTTGG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pos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TAATTTGAAACAACAATTTC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37-pos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TTAAAAAGAATTGGTAATAC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DB_G02698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KO1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Kpn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GGGTACCGGGAATAAAAATAACCCTT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KO1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HindII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CCCAAGCTTCCTAGTTGTTCATTTAAATAA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KO2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amH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CGGGATCCGCAATCAAATCAATATTTACA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KO2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t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CGGCCGCCCAATTATTATCAACTATTT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neg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AACAACTAGGAATTAATAGT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neg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TTTAAAAGTATTTCAAATAC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pos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TAAATTTCCATTTTGCCGGAA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26-pos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TTTGGTGTTTTATCTCTT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DB_G02889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KO1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Kpn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GGTACCCGATTAGTGTTGGTATTTTC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KO1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HindII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CAAGCTTCCAACTGAATTGATTGTATA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KO2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amH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GGGATCCGGTAAATCATCATTGGGT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KO2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t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CGGCCGCCCATTTGAGGGGTCAG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neg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TCAACCATTGACAAGGGA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neg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ATTGAATATAATTTTGATTGA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pos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AAACTTGAAACTGTTACATTATA 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63-pos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TAGTATTTGAATATGAGTGTG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DB_G02725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KO1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ot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CGGCCGCGGAAGGTATTGATAATGAAGTT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KO1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amH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GGATCCTTGTGGTTTACGTT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KO2-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HindII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CCCAAGCTTGGTATGTTTTTGTCTGTGATT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KO2-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Kpn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GTACCCCATAATCAATACTATTACCCA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neg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GTTTTATCAACTGCATTCT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neg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GGTACCCATTCTACG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pos5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GGCGATAGAAGAAGAATCATCAAA </w:t>
            </w:r>
          </w:p>
        </w:tc>
      </w:tr>
      <w:tr>
        <w:trPr>
          <w:trHeight w:val="264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550-pos3'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CCACAATAATTAAATACTAGAATTATT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1:23:00Z</dcterms:created>
  <dc:creator>Pauline Schaap</dc:creator>
  <dc:description/>
  <cp:keywords/>
  <dc:language>en-US</dc:language>
  <cp:lastModifiedBy>Gernot</cp:lastModifiedBy>
  <dcterms:modified xsi:type="dcterms:W3CDTF">2016-10-19T11:45:00Z</dcterms:modified>
  <cp:revision>3</cp:revision>
  <dc:subject/>
  <dc:title/>
</cp:coreProperties>
</file>